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Material</w:t>
      </w:r>
    </w:p>
    <w:p>
      <w:pPr>
        <w:pStyle w:val="2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le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able 1: Prescription for Meniscus Injury in Ultimate Frisbee Enthusiasts (0-1 month)</w:t>
      </w:r>
    </w:p>
    <w:tbl>
      <w:tblPr>
        <w:tblStyle w:val="21"/>
        <w:tblW w:w="0" w:type="auto"/>
        <w:tblInd w:w="33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2341"/>
        <w:gridCol w:w="2394"/>
        <w:gridCol w:w="24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26" w:type="dxa"/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Hans"/>
              </w:rPr>
              <w:t>Exercise Forms</w:t>
            </w:r>
          </w:p>
        </w:tc>
        <w:tc>
          <w:tcPr>
            <w:tcW w:w="2341" w:type="dxa"/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D0D0D"/>
                <w:sz w:val="24"/>
                <w:szCs w:val="24"/>
                <w:shd w:val="clear" w:color="auto" w:fill="FFFFFF"/>
              </w:rPr>
              <w:t>Aerobic Exercise</w:t>
            </w:r>
          </w:p>
        </w:tc>
        <w:tc>
          <w:tcPr>
            <w:tcW w:w="2394" w:type="dxa"/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D0D0D"/>
                <w:sz w:val="24"/>
                <w:szCs w:val="24"/>
                <w:shd w:val="clear" w:color="auto" w:fill="FFFFFF"/>
              </w:rPr>
              <w:t>Resistance Training</w:t>
            </w:r>
          </w:p>
        </w:tc>
        <w:tc>
          <w:tcPr>
            <w:tcW w:w="2466" w:type="dxa"/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D0D0D"/>
                <w:sz w:val="24"/>
                <w:szCs w:val="24"/>
                <w:shd w:val="clear" w:color="auto" w:fill="FFFFFF"/>
              </w:rPr>
              <w:t>Weight Train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9" w:hRule="atLeast"/>
        </w:trPr>
        <w:tc>
          <w:tcPr>
            <w:tcW w:w="222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D0D0D"/>
                <w:sz w:val="24"/>
                <w:szCs w:val="24"/>
                <w:shd w:val="clear" w:color="auto" w:fill="FFFFFF"/>
              </w:rPr>
              <w:t>Types of Exercise</w:t>
            </w:r>
          </w:p>
        </w:tc>
        <w:tc>
          <w:tcPr>
            <w:tcW w:w="234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eastAsia="zh-Hans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Quadriceps Isometric Contractio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eastAsia="zh-Hans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Hamstring Isometric Contractio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eastAsia="zh-Hans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Ankle Pump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eastAsia="zh-Hans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Straight Leg Raises Trainin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eastAsia="zh-Hans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Heel Slides</w:t>
            </w:r>
          </w:p>
        </w:tc>
        <w:tc>
          <w:tcPr>
            <w:tcW w:w="239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Resistance Band Heel Slide Trainin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Weighted Straight Leg Raises Training</w:t>
            </w:r>
          </w:p>
        </w:tc>
        <w:tc>
          <w:tcPr>
            <w:tcW w:w="246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Bodyweight Squats Trainin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Gait Balance Exercise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Corrective Gait Train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8" w:hRule="atLeast"/>
        </w:trPr>
        <w:tc>
          <w:tcPr>
            <w:tcW w:w="222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D0D0D"/>
                <w:sz w:val="24"/>
                <w:szCs w:val="24"/>
                <w:shd w:val="clear" w:color="auto" w:fill="FFFFFF"/>
              </w:rPr>
              <w:t>Intensity/Frequency</w:t>
            </w:r>
          </w:p>
        </w:tc>
        <w:tc>
          <w:tcPr>
            <w:tcW w:w="234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50 repetitions each time, 3 sets per day; light to moderate, ≥3 times per week</w:t>
            </w:r>
          </w:p>
        </w:tc>
        <w:tc>
          <w:tcPr>
            <w:tcW w:w="239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he weight should be such that there is no knee joint soreness the next day</w:t>
            </w:r>
          </w:p>
        </w:tc>
        <w:tc>
          <w:tcPr>
            <w:tcW w:w="246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quats: 3 sets of 10 repetitions each time; gait exercises for 10 minutes. At least 3 times per week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7" w:hRule="atLeast"/>
        </w:trPr>
        <w:tc>
          <w:tcPr>
            <w:tcW w:w="222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D0D0D"/>
                <w:sz w:val="24"/>
                <w:szCs w:val="24"/>
                <w:shd w:val="clear" w:color="auto" w:fill="FFFFFF"/>
              </w:rPr>
              <w:t>Time</w:t>
            </w:r>
          </w:p>
        </w:tc>
        <w:tc>
          <w:tcPr>
            <w:tcW w:w="234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tervention starts at baseline -1 week</w:t>
            </w:r>
          </w:p>
        </w:tc>
        <w:tc>
          <w:tcPr>
            <w:tcW w:w="239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tervention weeks 1-4</w:t>
            </w:r>
          </w:p>
        </w:tc>
        <w:tc>
          <w:tcPr>
            <w:tcW w:w="246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tervention weeks 2-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222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Hans"/>
              </w:rPr>
              <w:t>Weekly Exercise Volume</w:t>
            </w:r>
          </w:p>
        </w:tc>
        <w:tc>
          <w:tcPr>
            <w:tcW w:w="234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One cycle per day</w:t>
            </w:r>
          </w:p>
        </w:tc>
        <w:tc>
          <w:tcPr>
            <w:tcW w:w="239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One cycle per day</w:t>
            </w:r>
          </w:p>
        </w:tc>
        <w:tc>
          <w:tcPr>
            <w:tcW w:w="246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One cycle per 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222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Hans"/>
              </w:rPr>
              <w:t>Exercise Progression</w:t>
            </w:r>
          </w:p>
        </w:tc>
        <w:tc>
          <w:tcPr>
            <w:tcW w:w="234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39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46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61" w:hRule="atLeast"/>
        </w:trPr>
        <w:tc>
          <w:tcPr>
            <w:tcW w:w="222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Precaution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</w:pPr>
          </w:p>
        </w:tc>
        <w:tc>
          <w:tcPr>
            <w:tcW w:w="7201" w:type="dxa"/>
            <w:gridSpan w:val="3"/>
            <w:vAlign w:val="top"/>
          </w:tcPr>
          <w:p>
            <w:pPr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Quadriceps Isometric Contraction Exercise: Tighten and relax the muscles in the front of the thigh, 50 repetitions per set, 3 sets per day;</w:t>
            </w:r>
          </w:p>
          <w:p>
            <w:pPr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Hamstring Isometric Contraction Exercise: Press down with force on a cushion with the affected leg to tighten and relax the muscles in the back of the thigh, 50 repetitions per set, 3 sets per day;</w:t>
            </w:r>
          </w:p>
          <w:p>
            <w:pPr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Ankle Pump Exercise: Flex and extend the ankle joint with force, slowly and through the full range of motion, 50 repetitions per set, 3 sets per day;</w:t>
            </w:r>
          </w:p>
          <w:p>
            <w:pPr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Straight Leg Raises Training: Keep the knee extended and raise the straight leg to a point 20cm above the bed, 10 repetitions per set, hold for 5-10s each time, with a 5s rest interval, 5 sets per day; (Start with 15 raises on the first day, increase to 20 raises on the second day, 60 raises per day after the first week, and 90-120 raises per day by the end of the second week)</w:t>
            </w:r>
          </w:p>
          <w:p>
            <w:pPr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Early Weight-bearing and Adaptation Training: Starting from 1 week post-surgery, walk with the aid of crutches using a knee brace, alternating step walking, 10-20 minutes each time, 3 times a day; (Walk until feeling tired, limit relief after a 30-minute rest, postpone if there is meniscus injury until 2 weeks post-surgery)</w:t>
            </w:r>
          </w:p>
          <w:p>
            <w:pPr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Gait Balance Training: Stand on both legs for 1 minute; stand on the healthy side for 30 seconds; stand on the affected side for 30 seconds; transfer weight between both legs and front and back for 10 seconds. Repeat the cycle 4 times.</w:t>
            </w:r>
          </w:p>
          <w:p>
            <w:pPr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Heel Slide Training: Perform this training on the bed according to the range of motion of the knee joint flexion.</w:t>
            </w:r>
          </w:p>
        </w:tc>
      </w:tr>
    </w:tbl>
    <w:p>
      <w:pPr>
        <w:ind w:firstLine="0" w:firstLineChars="0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p>
      <w:pPr>
        <w:ind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able 2: Meniscal Injury Exercise Prescription for Ultimate Frisbee Enthusiasts (Months 1-6)</w:t>
      </w:r>
    </w:p>
    <w:tbl>
      <w:tblPr>
        <w:tblStyle w:val="21"/>
        <w:tblW w:w="0" w:type="auto"/>
        <w:tblInd w:w="14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3"/>
        <w:gridCol w:w="2250"/>
        <w:gridCol w:w="2519"/>
        <w:gridCol w:w="29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3" w:hRule="atLeast"/>
          <w:tblHeader/>
        </w:trPr>
        <w:tc>
          <w:tcPr>
            <w:tcW w:w="1883" w:type="dxa"/>
            <w:shd w:val="clear" w:color="auto" w:fill="F1F1F1" w:themeFill="background1" w:themeFillShade="F2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Exercise Forms</w:t>
            </w:r>
          </w:p>
        </w:tc>
        <w:tc>
          <w:tcPr>
            <w:tcW w:w="2250" w:type="dxa"/>
            <w:shd w:val="clear" w:color="auto" w:fill="F1F1F1" w:themeFill="background1" w:themeFillShade="F2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Aerobic Exercise</w:t>
            </w:r>
          </w:p>
        </w:tc>
        <w:tc>
          <w:tcPr>
            <w:tcW w:w="2519" w:type="dxa"/>
            <w:shd w:val="clear" w:color="auto" w:fill="F1F1F1" w:themeFill="background1" w:themeFillShade="F2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Core Strength Training</w:t>
            </w:r>
          </w:p>
        </w:tc>
        <w:tc>
          <w:tcPr>
            <w:tcW w:w="2961" w:type="dxa"/>
            <w:shd w:val="clear" w:color="auto" w:fill="F1F1F1" w:themeFill="background1" w:themeFillShade="F2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Neuromuscular Contr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1883" w:type="dxa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D0D0D"/>
                <w:sz w:val="24"/>
                <w:szCs w:val="24"/>
                <w:shd w:val="clear" w:color="auto" w:fill="FFFFFF"/>
              </w:rPr>
              <w:t>Types of Exercise</w:t>
            </w:r>
          </w:p>
        </w:tc>
        <w:tc>
          <w:tcPr>
            <w:tcW w:w="2250" w:type="dxa"/>
            <w:vAlign w:val="center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ong Distance Running</w:t>
            </w:r>
          </w:p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huttle Running</w:t>
            </w:r>
          </w:p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Balance Board Exercises</w:t>
            </w:r>
          </w:p>
        </w:tc>
        <w:tc>
          <w:tcPr>
            <w:tcW w:w="2519" w:type="dxa"/>
            <w:vAlign w:val="center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rog Jumps</w:t>
            </w:r>
          </w:p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quats</w:t>
            </w:r>
          </w:p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ush-ups</w:t>
            </w:r>
          </w:p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Plank Exercises</w:t>
            </w:r>
          </w:p>
        </w:tc>
        <w:tc>
          <w:tcPr>
            <w:tcW w:w="2961" w:type="dxa"/>
            <w:vAlign w:val="center"/>
          </w:tcPr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"Single Leg Stand" Exercise</w:t>
            </w:r>
          </w:p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oot Clock Training</w:t>
            </w:r>
          </w:p>
          <w:p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1" w:hRule="atLeast"/>
        </w:trPr>
        <w:tc>
          <w:tcPr>
            <w:tcW w:w="1883" w:type="dxa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D0D0D"/>
                <w:sz w:val="24"/>
                <w:szCs w:val="24"/>
                <w:shd w:val="clear" w:color="auto" w:fill="FFFFFF"/>
              </w:rPr>
              <w:t>Intensity/Frequency</w:t>
            </w:r>
          </w:p>
        </w:tc>
        <w:tc>
          <w:tcPr>
            <w:tcW w:w="2250" w:type="dxa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-3 times per week</w:t>
            </w:r>
          </w:p>
        </w:tc>
        <w:tc>
          <w:tcPr>
            <w:tcW w:w="2519" w:type="dxa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-3 times per week</w:t>
            </w:r>
          </w:p>
        </w:tc>
        <w:tc>
          <w:tcPr>
            <w:tcW w:w="2961" w:type="dxa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-3 times per wee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1883" w:type="dxa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D0D0D"/>
                <w:sz w:val="24"/>
                <w:szCs w:val="24"/>
                <w:shd w:val="clear" w:color="auto" w:fill="FFFFFF"/>
              </w:rPr>
              <w:t>Time</w:t>
            </w:r>
          </w:p>
        </w:tc>
        <w:tc>
          <w:tcPr>
            <w:tcW w:w="2250" w:type="dxa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January to June</w:t>
            </w:r>
          </w:p>
        </w:tc>
        <w:tc>
          <w:tcPr>
            <w:tcW w:w="2519" w:type="dxa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January to June</w:t>
            </w:r>
          </w:p>
        </w:tc>
        <w:tc>
          <w:tcPr>
            <w:tcW w:w="2961" w:type="dxa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January to Ju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1" w:hRule="atLeast"/>
        </w:trPr>
        <w:tc>
          <w:tcPr>
            <w:tcW w:w="1883" w:type="dxa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Weekly Exercise Volume</w:t>
            </w:r>
          </w:p>
        </w:tc>
        <w:tc>
          <w:tcPr>
            <w:tcW w:w="2250" w:type="dxa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ne Cycle per Day</w:t>
            </w:r>
          </w:p>
        </w:tc>
        <w:tc>
          <w:tcPr>
            <w:tcW w:w="2519" w:type="dxa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ne Cycle per Day</w:t>
            </w:r>
          </w:p>
        </w:tc>
        <w:tc>
          <w:tcPr>
            <w:tcW w:w="2961" w:type="dxa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ne Cycle per 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4" w:hRule="atLeast"/>
        </w:trPr>
        <w:tc>
          <w:tcPr>
            <w:tcW w:w="1883" w:type="dxa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ports Progression</w:t>
            </w:r>
          </w:p>
        </w:tc>
        <w:tc>
          <w:tcPr>
            <w:tcW w:w="2250" w:type="dxa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Skill Training (2-3 times per week): Skill training helps improve disc throwing and catching techniques, reducing the risk of injury. It includes the following aspects: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Practice different throwing techniques, such as forehand, backhand, and sidearm throws.</w:t>
            </w:r>
          </w:p>
        </w:tc>
        <w:tc>
          <w:tcPr>
            <w:tcW w:w="2519" w:type="dxa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Acceleration and Agility Training (2-3 times per week): Ultimate Frisbee often requires quick acceleration and agile changes of direction. Engage in drills focused on rapid acceleration and agility to enhance responsiveness and agility.</w:t>
            </w:r>
          </w:p>
        </w:tc>
        <w:tc>
          <w:tcPr>
            <w:tcW w:w="2961" w:type="dxa"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</w:pPr>
          </w:p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Practice of Advanced Throws such as Hammer, Scoober, and Hucks. Defensive Techniques including Marking and Intercepting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3" w:hRule="atLeast"/>
        </w:trPr>
        <w:tc>
          <w:tcPr>
            <w:tcW w:w="1883" w:type="dxa"/>
            <w:vAlign w:val="center"/>
          </w:tcPr>
          <w:p>
            <w:pPr>
              <w:ind w:firstLine="42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Precautions</w:t>
            </w:r>
          </w:p>
          <w:p>
            <w:pPr>
              <w:ind w:firstLine="42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Hans"/>
              </w:rPr>
            </w:pPr>
          </w:p>
          <w:p>
            <w:pPr>
              <w:ind w:firstLine="42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Hans"/>
              </w:rPr>
            </w:pPr>
          </w:p>
          <w:p>
            <w:pPr>
              <w:ind w:firstLine="42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Hans"/>
              </w:rPr>
            </w:pPr>
          </w:p>
          <w:p>
            <w:pPr>
              <w:ind w:firstLine="42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Hans"/>
              </w:rPr>
            </w:pPr>
          </w:p>
        </w:tc>
        <w:tc>
          <w:tcPr>
            <w:tcW w:w="7730" w:type="dxa"/>
            <w:gridSpan w:val="3"/>
            <w:vAlign w:val="center"/>
          </w:tcPr>
          <w:p>
            <w:pPr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 xml:space="preserve">.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Ultimate Frisbee Skill Training:</w:t>
            </w:r>
          </w:p>
          <w:p>
            <w:pPr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hrowing Skill Training: Includes different types of throwing techniques such as forehand, backhand, and overhead throws. Training should focus on accuracy, power, and technical details.</w:t>
            </w:r>
          </w:p>
          <w:p>
            <w:pPr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tching Skill Training: Enhances enthusiasts' catching abilities, including high catches, low catches, and jumping catches.</w:t>
            </w:r>
          </w:p>
          <w:p>
            <w:pPr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fensive Skill Training: Develops enthusiasts' defensive skills, including intercepting opponents' throws and causing turnovers.</w:t>
            </w:r>
          </w:p>
          <w:p>
            <w:pPr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. Aerobic Exercise: Long Distance Running: Improves cardiovascular endurance and stamina.</w:t>
            </w:r>
          </w:p>
          <w:p>
            <w:pPr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 xml:space="preserve">.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xplosiveness and Strength Training:</w:t>
            </w:r>
          </w:p>
          <w:p>
            <w:pPr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re Strength: Includes basic strength training exercises such as squats, bench presses, and deadlifts to enhance overall body strength.</w:t>
            </w:r>
          </w:p>
          <w:p>
            <w:pPr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ush-ups: Helps strengthen upper body and core muscles.</w:t>
            </w:r>
          </w:p>
          <w:p>
            <w:pPr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rog Jumps: Used to improve explosiveness and vertical jump height.</w:t>
            </w:r>
          </w:p>
          <w:p>
            <w:pPr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 xml:space="preserve">.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gility Training: Shuttle Running: Incorporates rapid changes of direction in training, simulating the demands of Frisbee matches</w:t>
            </w:r>
          </w:p>
          <w:p>
            <w:pPr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lexibility and Balance Training: Balance Board Training: Improves balance and stability, reducing the risk of injury.</w:t>
            </w:r>
          </w:p>
          <w:p>
            <w:pPr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6.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oordinate diaphragmatic breathing to adjust breathing frequency, and perform all exercises within a pain-free range. If there is any discomfort or pain, joint locking, consult a doctor for personalized exercise prescription adjustments.</w:t>
            </w:r>
          </w:p>
          <w:p>
            <w:pPr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Start slowly, emphasizing correct form, gradually increasing to 75-85% of one-repetition maximum (1-RM). Consider high-speed (power) resistance training and lower limb functional training to increase load rates, improve speed, and strength. Use light to moderate loads (30%-70% of 1-RM). One-repetition maximum (1-RM): A standard assessment indicator of muscle strength, referring to the maximum weight or resistance lifted or resisted with proper technique for one repetition.</w:t>
            </w:r>
          </w:p>
        </w:tc>
      </w:tr>
    </w:tbl>
    <w:p>
      <w:pPr>
        <w:spacing w:before="240"/>
        <w:rPr>
          <w:rFonts w:hint="default" w:ascii="Times New Roman" w:hAnsi="Times New Roman" w:cs="Times New Roman"/>
          <w:sz w:val="24"/>
          <w:szCs w:val="24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Wingdings 2">
    <w:panose1 w:val="05020102010507070707"/>
    <w:charset w:val="02"/>
    <w:family w:val="roman"/>
    <w:pitch w:val="default"/>
    <w:sig w:usb0="00000000" w:usb1="00000000" w:usb2="00000000" w:usb3="00000000" w:csb0="80000000" w:csb1="00000000"/>
  </w:font>
  <w:font w:name="Wingdings 2">
    <w:panose1 w:val="05020102010507070707"/>
    <w:charset w:val="00"/>
    <w:family w:val="auto"/>
    <w:pitch w:val="default"/>
    <w:sig w:usb0="00000000" w:usb1="0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hlOWNiYTllZTU2MDFjNWFmM2JmNDMyZmIxNGIxOG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BC017A8"/>
    <w:rsid w:val="36A131EB"/>
    <w:rsid w:val="4C147838"/>
    <w:rsid w:val="4EFB1622"/>
    <w:rsid w:val="6ADB3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142</Words>
  <Characters>810</Characters>
  <Lines>6</Lines>
  <Paragraphs>1</Paragraphs>
  <TotalTime>6</TotalTime>
  <ScaleCrop>false</ScaleCrop>
  <LinksUpToDate>false</LinksUpToDate>
  <CharactersWithSpaces>951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chen</cp:lastModifiedBy>
  <cp:lastPrinted>2013-10-03T12:51:00Z</cp:lastPrinted>
  <dcterms:modified xsi:type="dcterms:W3CDTF">2024-05-31T07:31:5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729</vt:lpwstr>
  </property>
  <property fmtid="{D5CDD505-2E9C-101B-9397-08002B2CF9AE}" pid="11" name="ICV">
    <vt:lpwstr>AB415947814946EF8353A913C1FFFBDB_13</vt:lpwstr>
  </property>
</Properties>
</file>